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5C7" w:rsidRPr="009103E4" w:rsidRDefault="006C45C7" w:rsidP="006C45C7">
      <w:pPr>
        <w:pStyle w:val="Heading1"/>
        <w:rPr>
          <w:lang w:val="en-US"/>
        </w:rPr>
      </w:pPr>
      <w:r w:rsidRPr="009103E4">
        <w:rPr>
          <w:lang w:val="en-US"/>
        </w:rPr>
        <w:t>Supplementary Tables</w:t>
      </w:r>
    </w:p>
    <w:p w:rsidR="006C45C7" w:rsidRPr="009103E4" w:rsidRDefault="006C45C7" w:rsidP="006C45C7">
      <w:pPr>
        <w:jc w:val="both"/>
        <w:rPr>
          <w:lang w:val="en-US"/>
        </w:rPr>
      </w:pPr>
    </w:p>
    <w:p w:rsidR="006C45C7" w:rsidRPr="009103E4" w:rsidRDefault="006C45C7" w:rsidP="006C45C7">
      <w:pPr>
        <w:pStyle w:val="Heading2"/>
        <w:rPr>
          <w:lang w:val="en-US"/>
        </w:rPr>
      </w:pPr>
      <w:r w:rsidRPr="009103E4">
        <w:rPr>
          <w:lang w:val="en-US"/>
        </w:rPr>
        <w:t>Supplementary table 1</w:t>
      </w:r>
    </w:p>
    <w:p w:rsidR="006C45C7" w:rsidRPr="009103E4" w:rsidRDefault="006C45C7" w:rsidP="006C45C7">
      <w:pPr>
        <w:jc w:val="both"/>
        <w:rPr>
          <w:lang w:val="en-US"/>
        </w:rPr>
      </w:pPr>
    </w:p>
    <w:p w:rsidR="006C45C7" w:rsidRPr="009103E4" w:rsidRDefault="006C45C7" w:rsidP="006C45C7">
      <w:pPr>
        <w:jc w:val="both"/>
        <w:rPr>
          <w:lang w:val="en-US"/>
        </w:rPr>
      </w:pPr>
      <w:r w:rsidRPr="009103E4">
        <w:rPr>
          <w:lang w:val="en-US"/>
        </w:rPr>
        <w:t>Supplementary table 1 title: Multivariate linear regression model examining potential associations between race/ethnicity and NEAP</w:t>
      </w:r>
      <w:r w:rsidRPr="009103E4">
        <w:rPr>
          <w:vertAlign w:val="subscript"/>
          <w:lang w:val="en-US"/>
        </w:rPr>
        <w:t>R</w:t>
      </w:r>
    </w:p>
    <w:tbl>
      <w:tblPr>
        <w:tblStyle w:val="PlainTable2"/>
        <w:tblW w:w="5904" w:type="dxa"/>
        <w:tblLook w:val="04A0" w:firstRow="1" w:lastRow="0" w:firstColumn="1" w:lastColumn="0" w:noHBand="0" w:noVBand="1"/>
      </w:tblPr>
      <w:tblGrid>
        <w:gridCol w:w="2932"/>
        <w:gridCol w:w="794"/>
        <w:gridCol w:w="1304"/>
        <w:gridCol w:w="874"/>
      </w:tblGrid>
      <w:tr w:rsidR="006C45C7" w:rsidRPr="009103E4" w:rsidTr="008C7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Align w:val="center"/>
          </w:tcPr>
          <w:p w:rsidR="006C45C7" w:rsidRPr="009103E4" w:rsidRDefault="006C45C7" w:rsidP="008C7B17">
            <w:pPr>
              <w:jc w:val="center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Independent variables</w:t>
            </w:r>
          </w:p>
        </w:tc>
        <w:tc>
          <w:tcPr>
            <w:tcW w:w="794" w:type="dxa"/>
            <w:vAlign w:val="center"/>
          </w:tcPr>
          <w:p w:rsidR="006C45C7" w:rsidRPr="009103E4" w:rsidRDefault="006C45C7" w:rsidP="008C7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US"/>
              </w:rPr>
            </w:pPr>
            <w:r w:rsidRPr="009103E4">
              <w:rPr>
                <w:b w:val="0"/>
                <w:bCs w:val="0"/>
              </w:rPr>
              <w:t>β</w:t>
            </w:r>
          </w:p>
        </w:tc>
        <w:tc>
          <w:tcPr>
            <w:tcW w:w="1304" w:type="dxa"/>
            <w:vAlign w:val="center"/>
          </w:tcPr>
          <w:p w:rsidR="006C45C7" w:rsidRPr="009103E4" w:rsidRDefault="006C45C7" w:rsidP="008C7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US"/>
              </w:rPr>
            </w:pPr>
            <w:r w:rsidRPr="009103E4">
              <w:rPr>
                <w:rFonts w:cstheme="minorHAnsi"/>
                <w:sz w:val="20"/>
                <w:lang w:val="en-US"/>
              </w:rPr>
              <w:t>linearized SE</w:t>
            </w:r>
          </w:p>
        </w:tc>
        <w:tc>
          <w:tcPr>
            <w:tcW w:w="874" w:type="dxa"/>
            <w:vAlign w:val="center"/>
          </w:tcPr>
          <w:p w:rsidR="006C45C7" w:rsidRPr="009103E4" w:rsidRDefault="006C45C7" w:rsidP="008C7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US"/>
              </w:rPr>
            </w:pPr>
            <w:r w:rsidRPr="009103E4">
              <w:rPr>
                <w:rFonts w:cstheme="minorHAnsi"/>
                <w:sz w:val="20"/>
                <w:lang w:val="en-US"/>
              </w:rPr>
              <w:t>p</w:t>
            </w:r>
          </w:p>
        </w:tc>
      </w:tr>
      <w:tr w:rsidR="006C45C7" w:rsidRPr="009103E4" w:rsidTr="008C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6C45C7" w:rsidRPr="009103E4" w:rsidRDefault="006C45C7" w:rsidP="008C7B17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Sex</w:t>
            </w:r>
          </w:p>
          <w:p w:rsidR="006C45C7" w:rsidRPr="009103E4" w:rsidRDefault="006C45C7" w:rsidP="008C7B17">
            <w:pPr>
              <w:spacing w:line="360" w:lineRule="auto"/>
              <w:jc w:val="both"/>
              <w:rPr>
                <w:rFonts w:cstheme="minorHAnsi"/>
                <w:b w:val="0"/>
                <w:lang w:val="en-US"/>
              </w:rPr>
            </w:pPr>
            <w:r w:rsidRPr="009103E4">
              <w:rPr>
                <w:rFonts w:cstheme="minorHAnsi"/>
                <w:b w:val="0"/>
                <w:lang w:val="en-US"/>
              </w:rPr>
              <w:t>Femal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14.3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4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</w:tc>
      </w:tr>
      <w:tr w:rsidR="006C45C7" w:rsidRPr="009103E4" w:rsidTr="008C7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6C45C7" w:rsidRPr="009103E4" w:rsidRDefault="006C45C7" w:rsidP="008C7B17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Age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30 – 39 years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40 – 49 years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50 – 59 years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60 – 69 years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70 years or older</w:t>
            </w:r>
          </w:p>
        </w:tc>
        <w:tc>
          <w:tcPr>
            <w:tcW w:w="794" w:type="dxa"/>
          </w:tcPr>
          <w:p w:rsidR="006C45C7" w:rsidRPr="009103E4" w:rsidRDefault="006C45C7" w:rsidP="008C7B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19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1.57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6.52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9.03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13.72</w:t>
            </w:r>
          </w:p>
        </w:tc>
        <w:tc>
          <w:tcPr>
            <w:tcW w:w="1304" w:type="dxa"/>
            <w:vAlign w:val="center"/>
          </w:tcPr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68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75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90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85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79</w:t>
            </w:r>
          </w:p>
        </w:tc>
        <w:tc>
          <w:tcPr>
            <w:tcW w:w="874" w:type="dxa"/>
          </w:tcPr>
          <w:p w:rsidR="006C45C7" w:rsidRPr="009103E4" w:rsidRDefault="006C45C7" w:rsidP="008C7B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826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039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</w:tc>
      </w:tr>
      <w:tr w:rsidR="006C45C7" w:rsidRPr="009103E4" w:rsidTr="008C7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</w:tcPr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lang w:val="en-US"/>
              </w:rPr>
            </w:pPr>
            <w:r w:rsidRPr="009103E4">
              <w:rPr>
                <w:rFonts w:eastAsia="Calibri" w:cs="Times New Roman"/>
                <w:lang w:val="en-US"/>
              </w:rPr>
              <w:t>Ethnicity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Mexican American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Other Hispanic</w:t>
            </w:r>
          </w:p>
          <w:p w:rsidR="006C45C7" w:rsidRPr="009103E4" w:rsidRDefault="006C45C7" w:rsidP="008C7B17">
            <w:pPr>
              <w:spacing w:line="360" w:lineRule="auto"/>
              <w:rPr>
                <w:rFonts w:eastAsia="Calibri" w:cs="Times New Roman"/>
                <w:b w:val="0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>Non-Hispanic Black</w:t>
            </w:r>
          </w:p>
          <w:p w:rsidR="006C45C7" w:rsidRPr="009103E4" w:rsidRDefault="006C45C7" w:rsidP="008C7B17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103E4">
              <w:rPr>
                <w:rFonts w:eastAsia="Calibri" w:cs="Times New Roman"/>
                <w:b w:val="0"/>
                <w:lang w:val="en-US"/>
              </w:rPr>
              <w:t xml:space="preserve">Other Race </w:t>
            </w:r>
            <w:r w:rsidRPr="009103E4">
              <w:rPr>
                <w:rFonts w:eastAsia="Calibri" w:cs="Times New Roman"/>
                <w:b w:val="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</w:tcPr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2.64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0.86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4.16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-5.46</w:t>
            </w:r>
          </w:p>
        </w:tc>
        <w:tc>
          <w:tcPr>
            <w:tcW w:w="1304" w:type="dxa"/>
            <w:vAlign w:val="center"/>
          </w:tcPr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80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86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65</w:t>
            </w:r>
          </w:p>
          <w:p w:rsidR="006C45C7" w:rsidRPr="009103E4" w:rsidRDefault="006C45C7" w:rsidP="008C7B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71</w:t>
            </w:r>
          </w:p>
        </w:tc>
        <w:tc>
          <w:tcPr>
            <w:tcW w:w="874" w:type="dxa"/>
          </w:tcPr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001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0.318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  <w:p w:rsidR="006C45C7" w:rsidRPr="009103E4" w:rsidRDefault="006C45C7" w:rsidP="008C7B1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103E4">
              <w:rPr>
                <w:rFonts w:cstheme="minorHAnsi"/>
                <w:lang w:val="en-US"/>
              </w:rPr>
              <w:t>&lt;0.001</w:t>
            </w:r>
          </w:p>
        </w:tc>
      </w:tr>
    </w:tbl>
    <w:p w:rsidR="009A74A7" w:rsidRDefault="006C45C7">
      <w:r w:rsidRPr="009103E4">
        <w:rPr>
          <w:lang w:val="en-US"/>
        </w:rPr>
        <w:t xml:space="preserve">Supplementary Table 1 legend: a = includes Multi-Racial. A significant regression equation was found: </w:t>
      </w:r>
      <w:proofErr w:type="gramStart"/>
      <w:r w:rsidRPr="009103E4">
        <w:rPr>
          <w:lang w:val="en-US"/>
        </w:rPr>
        <w:t>F(</w:t>
      </w:r>
      <w:proofErr w:type="gramEnd"/>
      <w:r w:rsidRPr="009103E4">
        <w:rPr>
          <w:lang w:val="en-US"/>
        </w:rPr>
        <w:t>10,70) = 143.91, with a p-value &lt; 0.001, and with an R2 values of 0.139. Reference categories were as follows: male sex, age 20 – 29 years, Non-Hispanic White.</w:t>
      </w:r>
      <w:bookmarkStart w:id="0" w:name="_GoBack"/>
      <w:bookmarkEnd w:id="0"/>
    </w:p>
    <w:sectPr w:rsidR="009A7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5C7"/>
    <w:rsid w:val="00001AD9"/>
    <w:rsid w:val="00001CE1"/>
    <w:rsid w:val="000023A3"/>
    <w:rsid w:val="00002E92"/>
    <w:rsid w:val="00003071"/>
    <w:rsid w:val="0000364F"/>
    <w:rsid w:val="00003A94"/>
    <w:rsid w:val="00005D06"/>
    <w:rsid w:val="00005F0F"/>
    <w:rsid w:val="00006313"/>
    <w:rsid w:val="00006F7A"/>
    <w:rsid w:val="00007327"/>
    <w:rsid w:val="00011D93"/>
    <w:rsid w:val="00012B36"/>
    <w:rsid w:val="00012E38"/>
    <w:rsid w:val="00013410"/>
    <w:rsid w:val="00013FC0"/>
    <w:rsid w:val="0001413F"/>
    <w:rsid w:val="00014280"/>
    <w:rsid w:val="000155B4"/>
    <w:rsid w:val="00022B9E"/>
    <w:rsid w:val="000234B2"/>
    <w:rsid w:val="00024970"/>
    <w:rsid w:val="00024B2E"/>
    <w:rsid w:val="00024C3D"/>
    <w:rsid w:val="00025015"/>
    <w:rsid w:val="0002536D"/>
    <w:rsid w:val="0002557D"/>
    <w:rsid w:val="000279B3"/>
    <w:rsid w:val="000310E9"/>
    <w:rsid w:val="00033B96"/>
    <w:rsid w:val="00034DAC"/>
    <w:rsid w:val="00035B6B"/>
    <w:rsid w:val="000371D3"/>
    <w:rsid w:val="000416FF"/>
    <w:rsid w:val="00041968"/>
    <w:rsid w:val="00041A62"/>
    <w:rsid w:val="0004204D"/>
    <w:rsid w:val="00046CAC"/>
    <w:rsid w:val="00047189"/>
    <w:rsid w:val="00047D62"/>
    <w:rsid w:val="00053B51"/>
    <w:rsid w:val="00053E78"/>
    <w:rsid w:val="00056018"/>
    <w:rsid w:val="00056909"/>
    <w:rsid w:val="000608F0"/>
    <w:rsid w:val="00060B73"/>
    <w:rsid w:val="0006262B"/>
    <w:rsid w:val="000628E5"/>
    <w:rsid w:val="00062E38"/>
    <w:rsid w:val="00063397"/>
    <w:rsid w:val="000650B7"/>
    <w:rsid w:val="0006606B"/>
    <w:rsid w:val="00066583"/>
    <w:rsid w:val="000679BA"/>
    <w:rsid w:val="00071367"/>
    <w:rsid w:val="000727E8"/>
    <w:rsid w:val="000729EA"/>
    <w:rsid w:val="0007330F"/>
    <w:rsid w:val="00080625"/>
    <w:rsid w:val="00081D27"/>
    <w:rsid w:val="00082451"/>
    <w:rsid w:val="00082B2F"/>
    <w:rsid w:val="00084576"/>
    <w:rsid w:val="00084AB2"/>
    <w:rsid w:val="00086A00"/>
    <w:rsid w:val="000908AF"/>
    <w:rsid w:val="00090EC9"/>
    <w:rsid w:val="0009121B"/>
    <w:rsid w:val="000912A3"/>
    <w:rsid w:val="0009281E"/>
    <w:rsid w:val="00092DA6"/>
    <w:rsid w:val="00093C8E"/>
    <w:rsid w:val="0009501D"/>
    <w:rsid w:val="00096ED0"/>
    <w:rsid w:val="00097C21"/>
    <w:rsid w:val="000A0819"/>
    <w:rsid w:val="000A230C"/>
    <w:rsid w:val="000A2710"/>
    <w:rsid w:val="000A2780"/>
    <w:rsid w:val="000A3E30"/>
    <w:rsid w:val="000A5FAA"/>
    <w:rsid w:val="000A649D"/>
    <w:rsid w:val="000B0005"/>
    <w:rsid w:val="000B02C8"/>
    <w:rsid w:val="000B0B29"/>
    <w:rsid w:val="000B0FAB"/>
    <w:rsid w:val="000B1153"/>
    <w:rsid w:val="000B150E"/>
    <w:rsid w:val="000B1797"/>
    <w:rsid w:val="000B200F"/>
    <w:rsid w:val="000B2029"/>
    <w:rsid w:val="000B3D77"/>
    <w:rsid w:val="000B471F"/>
    <w:rsid w:val="000B7B26"/>
    <w:rsid w:val="000C080E"/>
    <w:rsid w:val="000C135D"/>
    <w:rsid w:val="000C2048"/>
    <w:rsid w:val="000C32B4"/>
    <w:rsid w:val="000C3C9B"/>
    <w:rsid w:val="000C5459"/>
    <w:rsid w:val="000C554A"/>
    <w:rsid w:val="000C5B82"/>
    <w:rsid w:val="000D2DE7"/>
    <w:rsid w:val="000D3A89"/>
    <w:rsid w:val="000D4369"/>
    <w:rsid w:val="000D6EE6"/>
    <w:rsid w:val="000D7454"/>
    <w:rsid w:val="000E20A6"/>
    <w:rsid w:val="000E469A"/>
    <w:rsid w:val="000E5C96"/>
    <w:rsid w:val="000E6347"/>
    <w:rsid w:val="000F0B47"/>
    <w:rsid w:val="000F1A33"/>
    <w:rsid w:val="000F5079"/>
    <w:rsid w:val="000F567C"/>
    <w:rsid w:val="00102F79"/>
    <w:rsid w:val="00103D2F"/>
    <w:rsid w:val="0010435D"/>
    <w:rsid w:val="00104670"/>
    <w:rsid w:val="001107BC"/>
    <w:rsid w:val="00110D4E"/>
    <w:rsid w:val="00111222"/>
    <w:rsid w:val="0011247D"/>
    <w:rsid w:val="00112C1E"/>
    <w:rsid w:val="00113272"/>
    <w:rsid w:val="001136E7"/>
    <w:rsid w:val="0011477C"/>
    <w:rsid w:val="00116A17"/>
    <w:rsid w:val="00116EA5"/>
    <w:rsid w:val="001201B5"/>
    <w:rsid w:val="00120513"/>
    <w:rsid w:val="0012067D"/>
    <w:rsid w:val="00121A6F"/>
    <w:rsid w:val="001222AD"/>
    <w:rsid w:val="001226FF"/>
    <w:rsid w:val="00123FDB"/>
    <w:rsid w:val="00126001"/>
    <w:rsid w:val="00126607"/>
    <w:rsid w:val="00132013"/>
    <w:rsid w:val="0013282B"/>
    <w:rsid w:val="00132A60"/>
    <w:rsid w:val="00133768"/>
    <w:rsid w:val="00133C1A"/>
    <w:rsid w:val="00134438"/>
    <w:rsid w:val="00134DE2"/>
    <w:rsid w:val="00136EB9"/>
    <w:rsid w:val="00137420"/>
    <w:rsid w:val="001402C4"/>
    <w:rsid w:val="001437A3"/>
    <w:rsid w:val="00146AB1"/>
    <w:rsid w:val="00147420"/>
    <w:rsid w:val="00147854"/>
    <w:rsid w:val="001504EF"/>
    <w:rsid w:val="00150CE5"/>
    <w:rsid w:val="00151F53"/>
    <w:rsid w:val="00151FF7"/>
    <w:rsid w:val="00152A2F"/>
    <w:rsid w:val="00152A5B"/>
    <w:rsid w:val="0015357E"/>
    <w:rsid w:val="0015597E"/>
    <w:rsid w:val="00156496"/>
    <w:rsid w:val="00157AAA"/>
    <w:rsid w:val="001608AC"/>
    <w:rsid w:val="001628A0"/>
    <w:rsid w:val="00162F26"/>
    <w:rsid w:val="001636D6"/>
    <w:rsid w:val="0016398B"/>
    <w:rsid w:val="001670F4"/>
    <w:rsid w:val="00170165"/>
    <w:rsid w:val="00170FA2"/>
    <w:rsid w:val="00174FB6"/>
    <w:rsid w:val="00175FF9"/>
    <w:rsid w:val="00177F4D"/>
    <w:rsid w:val="00181A09"/>
    <w:rsid w:val="0018213E"/>
    <w:rsid w:val="0018560B"/>
    <w:rsid w:val="00185998"/>
    <w:rsid w:val="001906B7"/>
    <w:rsid w:val="00190EB0"/>
    <w:rsid w:val="001923D2"/>
    <w:rsid w:val="00192B7E"/>
    <w:rsid w:val="00195441"/>
    <w:rsid w:val="001A080E"/>
    <w:rsid w:val="001A22B6"/>
    <w:rsid w:val="001A4F52"/>
    <w:rsid w:val="001A7B3E"/>
    <w:rsid w:val="001B0E7A"/>
    <w:rsid w:val="001B1B5D"/>
    <w:rsid w:val="001B1B65"/>
    <w:rsid w:val="001B207D"/>
    <w:rsid w:val="001B469C"/>
    <w:rsid w:val="001B70BB"/>
    <w:rsid w:val="001C240D"/>
    <w:rsid w:val="001C2D68"/>
    <w:rsid w:val="001C2F3F"/>
    <w:rsid w:val="001C475C"/>
    <w:rsid w:val="001C4933"/>
    <w:rsid w:val="001C4C29"/>
    <w:rsid w:val="001C630E"/>
    <w:rsid w:val="001C7DE6"/>
    <w:rsid w:val="001D0246"/>
    <w:rsid w:val="001D0807"/>
    <w:rsid w:val="001D12E8"/>
    <w:rsid w:val="001D14A8"/>
    <w:rsid w:val="001D185B"/>
    <w:rsid w:val="001D4F26"/>
    <w:rsid w:val="001D59A6"/>
    <w:rsid w:val="001D5BE8"/>
    <w:rsid w:val="001D67BE"/>
    <w:rsid w:val="001D6A57"/>
    <w:rsid w:val="001D781B"/>
    <w:rsid w:val="001E06C2"/>
    <w:rsid w:val="001E089A"/>
    <w:rsid w:val="001E4C6E"/>
    <w:rsid w:val="001E5439"/>
    <w:rsid w:val="001E75EC"/>
    <w:rsid w:val="001F3A09"/>
    <w:rsid w:val="001F4994"/>
    <w:rsid w:val="001F5EEA"/>
    <w:rsid w:val="001F6A91"/>
    <w:rsid w:val="002003D0"/>
    <w:rsid w:val="002024B0"/>
    <w:rsid w:val="00202CFA"/>
    <w:rsid w:val="00204785"/>
    <w:rsid w:val="00204B4C"/>
    <w:rsid w:val="00205085"/>
    <w:rsid w:val="002067B8"/>
    <w:rsid w:val="00207771"/>
    <w:rsid w:val="0021184D"/>
    <w:rsid w:val="00212180"/>
    <w:rsid w:val="00212238"/>
    <w:rsid w:val="00212635"/>
    <w:rsid w:val="0021652F"/>
    <w:rsid w:val="002179A7"/>
    <w:rsid w:val="002205A1"/>
    <w:rsid w:val="00221973"/>
    <w:rsid w:val="002220DE"/>
    <w:rsid w:val="00223891"/>
    <w:rsid w:val="00226517"/>
    <w:rsid w:val="0022750F"/>
    <w:rsid w:val="0023137C"/>
    <w:rsid w:val="002338CB"/>
    <w:rsid w:val="00236048"/>
    <w:rsid w:val="002372E7"/>
    <w:rsid w:val="0024133C"/>
    <w:rsid w:val="00241C89"/>
    <w:rsid w:val="002441A8"/>
    <w:rsid w:val="00245137"/>
    <w:rsid w:val="00245280"/>
    <w:rsid w:val="0024583D"/>
    <w:rsid w:val="00247FD9"/>
    <w:rsid w:val="00250074"/>
    <w:rsid w:val="002516B8"/>
    <w:rsid w:val="00254530"/>
    <w:rsid w:val="00261C18"/>
    <w:rsid w:val="002625AB"/>
    <w:rsid w:val="0026294D"/>
    <w:rsid w:val="0026301E"/>
    <w:rsid w:val="002651CF"/>
    <w:rsid w:val="00265280"/>
    <w:rsid w:val="0027074F"/>
    <w:rsid w:val="002716F9"/>
    <w:rsid w:val="002725D5"/>
    <w:rsid w:val="00272B39"/>
    <w:rsid w:val="00272D69"/>
    <w:rsid w:val="00273D6E"/>
    <w:rsid w:val="00274E94"/>
    <w:rsid w:val="002806DB"/>
    <w:rsid w:val="0028399C"/>
    <w:rsid w:val="00284513"/>
    <w:rsid w:val="002863D8"/>
    <w:rsid w:val="00291464"/>
    <w:rsid w:val="002923A8"/>
    <w:rsid w:val="00292ACA"/>
    <w:rsid w:val="00292EF2"/>
    <w:rsid w:val="00294CEA"/>
    <w:rsid w:val="00296531"/>
    <w:rsid w:val="00296E0E"/>
    <w:rsid w:val="0029797B"/>
    <w:rsid w:val="00297E03"/>
    <w:rsid w:val="002A1819"/>
    <w:rsid w:val="002A28AE"/>
    <w:rsid w:val="002A36B5"/>
    <w:rsid w:val="002A42AE"/>
    <w:rsid w:val="002A5582"/>
    <w:rsid w:val="002B121F"/>
    <w:rsid w:val="002B13F8"/>
    <w:rsid w:val="002B16E9"/>
    <w:rsid w:val="002B18D5"/>
    <w:rsid w:val="002B1A94"/>
    <w:rsid w:val="002B251E"/>
    <w:rsid w:val="002B3566"/>
    <w:rsid w:val="002B415C"/>
    <w:rsid w:val="002B518A"/>
    <w:rsid w:val="002B746E"/>
    <w:rsid w:val="002C0C7A"/>
    <w:rsid w:val="002C243B"/>
    <w:rsid w:val="002C2C1A"/>
    <w:rsid w:val="002C3620"/>
    <w:rsid w:val="002C3B77"/>
    <w:rsid w:val="002C417D"/>
    <w:rsid w:val="002C60AB"/>
    <w:rsid w:val="002C627B"/>
    <w:rsid w:val="002C6422"/>
    <w:rsid w:val="002D04AF"/>
    <w:rsid w:val="002D173A"/>
    <w:rsid w:val="002D26A0"/>
    <w:rsid w:val="002D5F6C"/>
    <w:rsid w:val="002D631B"/>
    <w:rsid w:val="002D6835"/>
    <w:rsid w:val="002D7289"/>
    <w:rsid w:val="002E057B"/>
    <w:rsid w:val="002E0FA9"/>
    <w:rsid w:val="002E2C0C"/>
    <w:rsid w:val="002E34C8"/>
    <w:rsid w:val="002E4F30"/>
    <w:rsid w:val="002E5B65"/>
    <w:rsid w:val="002E671F"/>
    <w:rsid w:val="002F12FF"/>
    <w:rsid w:val="002F1E01"/>
    <w:rsid w:val="002F42BD"/>
    <w:rsid w:val="002F5531"/>
    <w:rsid w:val="002F66B6"/>
    <w:rsid w:val="002F6BE8"/>
    <w:rsid w:val="00301510"/>
    <w:rsid w:val="00301B84"/>
    <w:rsid w:val="00304F8F"/>
    <w:rsid w:val="0030685C"/>
    <w:rsid w:val="003070A3"/>
    <w:rsid w:val="003112BA"/>
    <w:rsid w:val="003115AF"/>
    <w:rsid w:val="00312963"/>
    <w:rsid w:val="00315C10"/>
    <w:rsid w:val="00320DD9"/>
    <w:rsid w:val="00321074"/>
    <w:rsid w:val="0032137D"/>
    <w:rsid w:val="00323E20"/>
    <w:rsid w:val="003243D5"/>
    <w:rsid w:val="003256A3"/>
    <w:rsid w:val="0032723C"/>
    <w:rsid w:val="00327E44"/>
    <w:rsid w:val="00330560"/>
    <w:rsid w:val="00331A13"/>
    <w:rsid w:val="00331F26"/>
    <w:rsid w:val="00332463"/>
    <w:rsid w:val="00333025"/>
    <w:rsid w:val="003408FE"/>
    <w:rsid w:val="00342A18"/>
    <w:rsid w:val="00342D10"/>
    <w:rsid w:val="00343942"/>
    <w:rsid w:val="003472C2"/>
    <w:rsid w:val="00347E4F"/>
    <w:rsid w:val="003503AE"/>
    <w:rsid w:val="00350C4C"/>
    <w:rsid w:val="00350CB5"/>
    <w:rsid w:val="00354C8E"/>
    <w:rsid w:val="003551F9"/>
    <w:rsid w:val="003556E8"/>
    <w:rsid w:val="00356266"/>
    <w:rsid w:val="00356797"/>
    <w:rsid w:val="0036372C"/>
    <w:rsid w:val="00363891"/>
    <w:rsid w:val="00365154"/>
    <w:rsid w:val="0036537C"/>
    <w:rsid w:val="00365794"/>
    <w:rsid w:val="00366F05"/>
    <w:rsid w:val="00367569"/>
    <w:rsid w:val="00372CE0"/>
    <w:rsid w:val="00373CC3"/>
    <w:rsid w:val="00376B6C"/>
    <w:rsid w:val="00384AFF"/>
    <w:rsid w:val="00385375"/>
    <w:rsid w:val="003871C8"/>
    <w:rsid w:val="00390A0A"/>
    <w:rsid w:val="00390B21"/>
    <w:rsid w:val="00392525"/>
    <w:rsid w:val="00392CB0"/>
    <w:rsid w:val="00392E44"/>
    <w:rsid w:val="003932BB"/>
    <w:rsid w:val="00393669"/>
    <w:rsid w:val="00393761"/>
    <w:rsid w:val="003A3882"/>
    <w:rsid w:val="003A4A78"/>
    <w:rsid w:val="003A5BF6"/>
    <w:rsid w:val="003A5D52"/>
    <w:rsid w:val="003A5E4E"/>
    <w:rsid w:val="003A75C5"/>
    <w:rsid w:val="003B05D6"/>
    <w:rsid w:val="003B15A5"/>
    <w:rsid w:val="003B15D8"/>
    <w:rsid w:val="003B36CB"/>
    <w:rsid w:val="003B3E1B"/>
    <w:rsid w:val="003B42FC"/>
    <w:rsid w:val="003B48CC"/>
    <w:rsid w:val="003B4A35"/>
    <w:rsid w:val="003B4F4B"/>
    <w:rsid w:val="003B671D"/>
    <w:rsid w:val="003B6B31"/>
    <w:rsid w:val="003B7AE3"/>
    <w:rsid w:val="003C024C"/>
    <w:rsid w:val="003C2619"/>
    <w:rsid w:val="003C276A"/>
    <w:rsid w:val="003C2B18"/>
    <w:rsid w:val="003C3D0D"/>
    <w:rsid w:val="003C6383"/>
    <w:rsid w:val="003D6B8F"/>
    <w:rsid w:val="003D6D2C"/>
    <w:rsid w:val="003D6DD0"/>
    <w:rsid w:val="003D7169"/>
    <w:rsid w:val="003D7F73"/>
    <w:rsid w:val="003E006C"/>
    <w:rsid w:val="003E0F9E"/>
    <w:rsid w:val="003E28AD"/>
    <w:rsid w:val="003E355D"/>
    <w:rsid w:val="003E3851"/>
    <w:rsid w:val="003E42F6"/>
    <w:rsid w:val="003E4B01"/>
    <w:rsid w:val="003E4FA4"/>
    <w:rsid w:val="003E714D"/>
    <w:rsid w:val="003F1415"/>
    <w:rsid w:val="003F182C"/>
    <w:rsid w:val="003F1C4D"/>
    <w:rsid w:val="003F5A14"/>
    <w:rsid w:val="00400984"/>
    <w:rsid w:val="00401234"/>
    <w:rsid w:val="00401364"/>
    <w:rsid w:val="00401C1C"/>
    <w:rsid w:val="00402061"/>
    <w:rsid w:val="00404A8A"/>
    <w:rsid w:val="00404DEC"/>
    <w:rsid w:val="004068A7"/>
    <w:rsid w:val="00406A58"/>
    <w:rsid w:val="00406CF7"/>
    <w:rsid w:val="00406D59"/>
    <w:rsid w:val="00411495"/>
    <w:rsid w:val="004122B8"/>
    <w:rsid w:val="004135E8"/>
    <w:rsid w:val="00413712"/>
    <w:rsid w:val="0041377E"/>
    <w:rsid w:val="004145BA"/>
    <w:rsid w:val="00415D8F"/>
    <w:rsid w:val="00420190"/>
    <w:rsid w:val="0042192B"/>
    <w:rsid w:val="00424B5E"/>
    <w:rsid w:val="00425947"/>
    <w:rsid w:val="004275B3"/>
    <w:rsid w:val="00431EB1"/>
    <w:rsid w:val="004322CE"/>
    <w:rsid w:val="0043374D"/>
    <w:rsid w:val="00436044"/>
    <w:rsid w:val="0043608B"/>
    <w:rsid w:val="0043717B"/>
    <w:rsid w:val="0043765E"/>
    <w:rsid w:val="00437EEB"/>
    <w:rsid w:val="004403E2"/>
    <w:rsid w:val="00441A74"/>
    <w:rsid w:val="00441B7A"/>
    <w:rsid w:val="00443041"/>
    <w:rsid w:val="004448A7"/>
    <w:rsid w:val="004461E2"/>
    <w:rsid w:val="00447E4E"/>
    <w:rsid w:val="00450651"/>
    <w:rsid w:val="00452F0A"/>
    <w:rsid w:val="004533CF"/>
    <w:rsid w:val="00453F29"/>
    <w:rsid w:val="00455864"/>
    <w:rsid w:val="004562A2"/>
    <w:rsid w:val="004571DF"/>
    <w:rsid w:val="00457796"/>
    <w:rsid w:val="00457ED3"/>
    <w:rsid w:val="004642C9"/>
    <w:rsid w:val="004662EC"/>
    <w:rsid w:val="004667D6"/>
    <w:rsid w:val="00470266"/>
    <w:rsid w:val="004702CF"/>
    <w:rsid w:val="00471576"/>
    <w:rsid w:val="004739EF"/>
    <w:rsid w:val="00474CD3"/>
    <w:rsid w:val="00476747"/>
    <w:rsid w:val="00481942"/>
    <w:rsid w:val="0048412B"/>
    <w:rsid w:val="0048477B"/>
    <w:rsid w:val="004853C4"/>
    <w:rsid w:val="00485810"/>
    <w:rsid w:val="004872FE"/>
    <w:rsid w:val="004876D8"/>
    <w:rsid w:val="00487EF0"/>
    <w:rsid w:val="004927F9"/>
    <w:rsid w:val="004942EA"/>
    <w:rsid w:val="0049757C"/>
    <w:rsid w:val="00497EC8"/>
    <w:rsid w:val="004A0C89"/>
    <w:rsid w:val="004A1363"/>
    <w:rsid w:val="004A18D6"/>
    <w:rsid w:val="004A1AF8"/>
    <w:rsid w:val="004A2A2F"/>
    <w:rsid w:val="004A5566"/>
    <w:rsid w:val="004A5E17"/>
    <w:rsid w:val="004A6B5C"/>
    <w:rsid w:val="004A7547"/>
    <w:rsid w:val="004A773C"/>
    <w:rsid w:val="004B1281"/>
    <w:rsid w:val="004B1AED"/>
    <w:rsid w:val="004B1C4D"/>
    <w:rsid w:val="004B357F"/>
    <w:rsid w:val="004B4172"/>
    <w:rsid w:val="004B48D7"/>
    <w:rsid w:val="004B4A91"/>
    <w:rsid w:val="004B4D0D"/>
    <w:rsid w:val="004B55CE"/>
    <w:rsid w:val="004C0B1F"/>
    <w:rsid w:val="004C0F2E"/>
    <w:rsid w:val="004C12F9"/>
    <w:rsid w:val="004C22B1"/>
    <w:rsid w:val="004C4417"/>
    <w:rsid w:val="004C460D"/>
    <w:rsid w:val="004C52DB"/>
    <w:rsid w:val="004C58FE"/>
    <w:rsid w:val="004C6095"/>
    <w:rsid w:val="004C64AB"/>
    <w:rsid w:val="004C6DEE"/>
    <w:rsid w:val="004C7033"/>
    <w:rsid w:val="004D0145"/>
    <w:rsid w:val="004D2401"/>
    <w:rsid w:val="004D3B88"/>
    <w:rsid w:val="004D42ED"/>
    <w:rsid w:val="004D4A7E"/>
    <w:rsid w:val="004D6946"/>
    <w:rsid w:val="004E2726"/>
    <w:rsid w:val="004E3C46"/>
    <w:rsid w:val="004E3E93"/>
    <w:rsid w:val="004E4116"/>
    <w:rsid w:val="004E53F4"/>
    <w:rsid w:val="004E5B3C"/>
    <w:rsid w:val="004E7AFA"/>
    <w:rsid w:val="004E7EF3"/>
    <w:rsid w:val="004F0E0D"/>
    <w:rsid w:val="004F2C2D"/>
    <w:rsid w:val="004F38AC"/>
    <w:rsid w:val="004F5FAF"/>
    <w:rsid w:val="004F7889"/>
    <w:rsid w:val="00500964"/>
    <w:rsid w:val="005029F0"/>
    <w:rsid w:val="00502FD9"/>
    <w:rsid w:val="005033E1"/>
    <w:rsid w:val="005037DD"/>
    <w:rsid w:val="0050498F"/>
    <w:rsid w:val="00504E0A"/>
    <w:rsid w:val="00505CB6"/>
    <w:rsid w:val="005065C4"/>
    <w:rsid w:val="00506E4E"/>
    <w:rsid w:val="00507057"/>
    <w:rsid w:val="00510104"/>
    <w:rsid w:val="005107F3"/>
    <w:rsid w:val="005108B8"/>
    <w:rsid w:val="00510D11"/>
    <w:rsid w:val="0051258A"/>
    <w:rsid w:val="00512622"/>
    <w:rsid w:val="00513ADC"/>
    <w:rsid w:val="00513FCE"/>
    <w:rsid w:val="0051545A"/>
    <w:rsid w:val="00517CC2"/>
    <w:rsid w:val="00517ECE"/>
    <w:rsid w:val="00517FF9"/>
    <w:rsid w:val="00521C29"/>
    <w:rsid w:val="0052230E"/>
    <w:rsid w:val="00523EE3"/>
    <w:rsid w:val="00524F61"/>
    <w:rsid w:val="00524FB5"/>
    <w:rsid w:val="0053003E"/>
    <w:rsid w:val="00530563"/>
    <w:rsid w:val="00530C12"/>
    <w:rsid w:val="00531F8D"/>
    <w:rsid w:val="005327A3"/>
    <w:rsid w:val="0053391C"/>
    <w:rsid w:val="0054149A"/>
    <w:rsid w:val="00542445"/>
    <w:rsid w:val="00547223"/>
    <w:rsid w:val="00550F5C"/>
    <w:rsid w:val="00551779"/>
    <w:rsid w:val="00552771"/>
    <w:rsid w:val="00552B24"/>
    <w:rsid w:val="005531AE"/>
    <w:rsid w:val="005535FD"/>
    <w:rsid w:val="0055483F"/>
    <w:rsid w:val="00556331"/>
    <w:rsid w:val="00556FDC"/>
    <w:rsid w:val="00557554"/>
    <w:rsid w:val="005603A9"/>
    <w:rsid w:val="00562163"/>
    <w:rsid w:val="005625C2"/>
    <w:rsid w:val="00563FF7"/>
    <w:rsid w:val="00564F7A"/>
    <w:rsid w:val="0056642D"/>
    <w:rsid w:val="005670FA"/>
    <w:rsid w:val="00570638"/>
    <w:rsid w:val="0057064B"/>
    <w:rsid w:val="005716DC"/>
    <w:rsid w:val="005724A2"/>
    <w:rsid w:val="005738AD"/>
    <w:rsid w:val="005751D8"/>
    <w:rsid w:val="00575526"/>
    <w:rsid w:val="00577A92"/>
    <w:rsid w:val="005808B4"/>
    <w:rsid w:val="00580DDE"/>
    <w:rsid w:val="00581B85"/>
    <w:rsid w:val="005846A7"/>
    <w:rsid w:val="005867E4"/>
    <w:rsid w:val="005906B0"/>
    <w:rsid w:val="0059160C"/>
    <w:rsid w:val="00592415"/>
    <w:rsid w:val="005948B8"/>
    <w:rsid w:val="00594B50"/>
    <w:rsid w:val="00595D16"/>
    <w:rsid w:val="00596FE5"/>
    <w:rsid w:val="005A05A1"/>
    <w:rsid w:val="005A0C6B"/>
    <w:rsid w:val="005A0CEA"/>
    <w:rsid w:val="005A121D"/>
    <w:rsid w:val="005A159A"/>
    <w:rsid w:val="005A300C"/>
    <w:rsid w:val="005A30C5"/>
    <w:rsid w:val="005A4A39"/>
    <w:rsid w:val="005A4A3B"/>
    <w:rsid w:val="005A5532"/>
    <w:rsid w:val="005A57CB"/>
    <w:rsid w:val="005A7855"/>
    <w:rsid w:val="005B05FC"/>
    <w:rsid w:val="005B0B6B"/>
    <w:rsid w:val="005B3BCD"/>
    <w:rsid w:val="005B3BDA"/>
    <w:rsid w:val="005B4744"/>
    <w:rsid w:val="005B5434"/>
    <w:rsid w:val="005B5974"/>
    <w:rsid w:val="005B5C55"/>
    <w:rsid w:val="005B6D54"/>
    <w:rsid w:val="005C0CA8"/>
    <w:rsid w:val="005C1A0B"/>
    <w:rsid w:val="005C21CE"/>
    <w:rsid w:val="005C26EC"/>
    <w:rsid w:val="005C360D"/>
    <w:rsid w:val="005C43C8"/>
    <w:rsid w:val="005C4493"/>
    <w:rsid w:val="005C6656"/>
    <w:rsid w:val="005D5E26"/>
    <w:rsid w:val="005E2BCD"/>
    <w:rsid w:val="005E385F"/>
    <w:rsid w:val="005E3E17"/>
    <w:rsid w:val="005E5A95"/>
    <w:rsid w:val="005E6283"/>
    <w:rsid w:val="005F23C9"/>
    <w:rsid w:val="005F2C75"/>
    <w:rsid w:val="005F2F9A"/>
    <w:rsid w:val="005F4F75"/>
    <w:rsid w:val="005F5177"/>
    <w:rsid w:val="005F5396"/>
    <w:rsid w:val="006010E8"/>
    <w:rsid w:val="00601670"/>
    <w:rsid w:val="0060274C"/>
    <w:rsid w:val="00603149"/>
    <w:rsid w:val="00604340"/>
    <w:rsid w:val="00605445"/>
    <w:rsid w:val="00605799"/>
    <w:rsid w:val="00610320"/>
    <w:rsid w:val="00610321"/>
    <w:rsid w:val="006105D6"/>
    <w:rsid w:val="00610859"/>
    <w:rsid w:val="0061189A"/>
    <w:rsid w:val="0061344F"/>
    <w:rsid w:val="006134F1"/>
    <w:rsid w:val="006135A8"/>
    <w:rsid w:val="00613739"/>
    <w:rsid w:val="0061377E"/>
    <w:rsid w:val="006148E5"/>
    <w:rsid w:val="0061491D"/>
    <w:rsid w:val="006150FB"/>
    <w:rsid w:val="0061653B"/>
    <w:rsid w:val="0061683C"/>
    <w:rsid w:val="00620178"/>
    <w:rsid w:val="00621476"/>
    <w:rsid w:val="00621C37"/>
    <w:rsid w:val="00621D2F"/>
    <w:rsid w:val="00621F9C"/>
    <w:rsid w:val="00623BC7"/>
    <w:rsid w:val="00624F3F"/>
    <w:rsid w:val="00627502"/>
    <w:rsid w:val="00627D57"/>
    <w:rsid w:val="00630D9E"/>
    <w:rsid w:val="006312B6"/>
    <w:rsid w:val="00631615"/>
    <w:rsid w:val="00631BAB"/>
    <w:rsid w:val="00632307"/>
    <w:rsid w:val="006325AF"/>
    <w:rsid w:val="0063272E"/>
    <w:rsid w:val="00632903"/>
    <w:rsid w:val="0063489C"/>
    <w:rsid w:val="00634A20"/>
    <w:rsid w:val="00634C81"/>
    <w:rsid w:val="00635651"/>
    <w:rsid w:val="00635FF3"/>
    <w:rsid w:val="00641732"/>
    <w:rsid w:val="006419DE"/>
    <w:rsid w:val="00642AA2"/>
    <w:rsid w:val="0064346A"/>
    <w:rsid w:val="00644416"/>
    <w:rsid w:val="00645979"/>
    <w:rsid w:val="00645FB1"/>
    <w:rsid w:val="006460E2"/>
    <w:rsid w:val="00646737"/>
    <w:rsid w:val="00650928"/>
    <w:rsid w:val="00653999"/>
    <w:rsid w:val="006553FE"/>
    <w:rsid w:val="00655D3B"/>
    <w:rsid w:val="00657942"/>
    <w:rsid w:val="0066176C"/>
    <w:rsid w:val="00664758"/>
    <w:rsid w:val="0066527E"/>
    <w:rsid w:val="00665855"/>
    <w:rsid w:val="0066745B"/>
    <w:rsid w:val="00670B33"/>
    <w:rsid w:val="0067321D"/>
    <w:rsid w:val="00673D5E"/>
    <w:rsid w:val="0067461B"/>
    <w:rsid w:val="00675C11"/>
    <w:rsid w:val="00676E3F"/>
    <w:rsid w:val="00677D20"/>
    <w:rsid w:val="0068198D"/>
    <w:rsid w:val="0068233F"/>
    <w:rsid w:val="0068429C"/>
    <w:rsid w:val="00684D05"/>
    <w:rsid w:val="006869F8"/>
    <w:rsid w:val="00691E8D"/>
    <w:rsid w:val="00691F8E"/>
    <w:rsid w:val="0069476C"/>
    <w:rsid w:val="00694C2D"/>
    <w:rsid w:val="00695A82"/>
    <w:rsid w:val="00696D5B"/>
    <w:rsid w:val="00697942"/>
    <w:rsid w:val="00697F6F"/>
    <w:rsid w:val="006A3704"/>
    <w:rsid w:val="006A38E7"/>
    <w:rsid w:val="006A4391"/>
    <w:rsid w:val="006A5839"/>
    <w:rsid w:val="006A58F2"/>
    <w:rsid w:val="006A7465"/>
    <w:rsid w:val="006B1B61"/>
    <w:rsid w:val="006B6668"/>
    <w:rsid w:val="006B701C"/>
    <w:rsid w:val="006C1593"/>
    <w:rsid w:val="006C16DB"/>
    <w:rsid w:val="006C3B9E"/>
    <w:rsid w:val="006C3CC9"/>
    <w:rsid w:val="006C4125"/>
    <w:rsid w:val="006C43B7"/>
    <w:rsid w:val="006C45C7"/>
    <w:rsid w:val="006C58FF"/>
    <w:rsid w:val="006D5ABF"/>
    <w:rsid w:val="006D5E5E"/>
    <w:rsid w:val="006D658A"/>
    <w:rsid w:val="006D6B91"/>
    <w:rsid w:val="006D7DE4"/>
    <w:rsid w:val="006E106F"/>
    <w:rsid w:val="006E1775"/>
    <w:rsid w:val="006E26EA"/>
    <w:rsid w:val="006E27B9"/>
    <w:rsid w:val="006E3CAB"/>
    <w:rsid w:val="006E3F54"/>
    <w:rsid w:val="006E4068"/>
    <w:rsid w:val="006E5B46"/>
    <w:rsid w:val="006E61A6"/>
    <w:rsid w:val="006E6604"/>
    <w:rsid w:val="006E74F6"/>
    <w:rsid w:val="006E7C24"/>
    <w:rsid w:val="006F0761"/>
    <w:rsid w:val="006F190B"/>
    <w:rsid w:val="006F27FF"/>
    <w:rsid w:val="006F2FB2"/>
    <w:rsid w:val="006F67AB"/>
    <w:rsid w:val="006F7F36"/>
    <w:rsid w:val="007005CB"/>
    <w:rsid w:val="007007E5"/>
    <w:rsid w:val="00705255"/>
    <w:rsid w:val="00706263"/>
    <w:rsid w:val="00707D50"/>
    <w:rsid w:val="007105CC"/>
    <w:rsid w:val="00710946"/>
    <w:rsid w:val="00713919"/>
    <w:rsid w:val="00713D03"/>
    <w:rsid w:val="00714F62"/>
    <w:rsid w:val="00715BB1"/>
    <w:rsid w:val="00717ABE"/>
    <w:rsid w:val="00720611"/>
    <w:rsid w:val="00722230"/>
    <w:rsid w:val="00722A3A"/>
    <w:rsid w:val="0072347C"/>
    <w:rsid w:val="00724C44"/>
    <w:rsid w:val="007251AD"/>
    <w:rsid w:val="00725FE8"/>
    <w:rsid w:val="00726D86"/>
    <w:rsid w:val="007321F6"/>
    <w:rsid w:val="007348E7"/>
    <w:rsid w:val="00735FC5"/>
    <w:rsid w:val="00740A1B"/>
    <w:rsid w:val="00741506"/>
    <w:rsid w:val="0074294E"/>
    <w:rsid w:val="0074324D"/>
    <w:rsid w:val="007448DB"/>
    <w:rsid w:val="0074589E"/>
    <w:rsid w:val="00745B5A"/>
    <w:rsid w:val="00746B29"/>
    <w:rsid w:val="00747C2D"/>
    <w:rsid w:val="00750190"/>
    <w:rsid w:val="00752C36"/>
    <w:rsid w:val="00754849"/>
    <w:rsid w:val="00756EC9"/>
    <w:rsid w:val="0075777C"/>
    <w:rsid w:val="00762B9D"/>
    <w:rsid w:val="00762BAD"/>
    <w:rsid w:val="007630D4"/>
    <w:rsid w:val="00763975"/>
    <w:rsid w:val="007654E6"/>
    <w:rsid w:val="00765775"/>
    <w:rsid w:val="007659AD"/>
    <w:rsid w:val="00765BD4"/>
    <w:rsid w:val="00766867"/>
    <w:rsid w:val="0076732B"/>
    <w:rsid w:val="00772244"/>
    <w:rsid w:val="00774E30"/>
    <w:rsid w:val="007774E2"/>
    <w:rsid w:val="007775EC"/>
    <w:rsid w:val="0078038C"/>
    <w:rsid w:val="00780B56"/>
    <w:rsid w:val="00780D55"/>
    <w:rsid w:val="0078230C"/>
    <w:rsid w:val="00782EEC"/>
    <w:rsid w:val="00783ECA"/>
    <w:rsid w:val="00784A35"/>
    <w:rsid w:val="00784EE1"/>
    <w:rsid w:val="007861BC"/>
    <w:rsid w:val="00786201"/>
    <w:rsid w:val="00791A4E"/>
    <w:rsid w:val="007948FA"/>
    <w:rsid w:val="00796288"/>
    <w:rsid w:val="007975B1"/>
    <w:rsid w:val="007A0428"/>
    <w:rsid w:val="007A1A79"/>
    <w:rsid w:val="007A673A"/>
    <w:rsid w:val="007A674D"/>
    <w:rsid w:val="007B05AF"/>
    <w:rsid w:val="007B06CA"/>
    <w:rsid w:val="007B1715"/>
    <w:rsid w:val="007B19DC"/>
    <w:rsid w:val="007B1FF7"/>
    <w:rsid w:val="007B3C77"/>
    <w:rsid w:val="007B5D42"/>
    <w:rsid w:val="007B630E"/>
    <w:rsid w:val="007B6769"/>
    <w:rsid w:val="007B6CA4"/>
    <w:rsid w:val="007B7BD6"/>
    <w:rsid w:val="007C08F9"/>
    <w:rsid w:val="007C0B39"/>
    <w:rsid w:val="007C11A9"/>
    <w:rsid w:val="007C1B69"/>
    <w:rsid w:val="007C29E9"/>
    <w:rsid w:val="007C2B53"/>
    <w:rsid w:val="007C3BC5"/>
    <w:rsid w:val="007C51F1"/>
    <w:rsid w:val="007C6A83"/>
    <w:rsid w:val="007C7B3F"/>
    <w:rsid w:val="007C7C6D"/>
    <w:rsid w:val="007D0303"/>
    <w:rsid w:val="007D08C6"/>
    <w:rsid w:val="007D1BC7"/>
    <w:rsid w:val="007D32F7"/>
    <w:rsid w:val="007D3ABD"/>
    <w:rsid w:val="007D4C73"/>
    <w:rsid w:val="007D5D82"/>
    <w:rsid w:val="007D64DF"/>
    <w:rsid w:val="007D68A1"/>
    <w:rsid w:val="007D6F2D"/>
    <w:rsid w:val="007D764E"/>
    <w:rsid w:val="007D78EB"/>
    <w:rsid w:val="007E166B"/>
    <w:rsid w:val="007E17F4"/>
    <w:rsid w:val="007E251C"/>
    <w:rsid w:val="007E685B"/>
    <w:rsid w:val="007F0995"/>
    <w:rsid w:val="007F14B4"/>
    <w:rsid w:val="007F1763"/>
    <w:rsid w:val="007F1DAE"/>
    <w:rsid w:val="007F264A"/>
    <w:rsid w:val="007F370D"/>
    <w:rsid w:val="007F5D4C"/>
    <w:rsid w:val="007F7E5B"/>
    <w:rsid w:val="00800CBC"/>
    <w:rsid w:val="00802D2D"/>
    <w:rsid w:val="008030C4"/>
    <w:rsid w:val="00803474"/>
    <w:rsid w:val="0080463E"/>
    <w:rsid w:val="00806FFF"/>
    <w:rsid w:val="00811827"/>
    <w:rsid w:val="00811C3B"/>
    <w:rsid w:val="00813C6B"/>
    <w:rsid w:val="008141B0"/>
    <w:rsid w:val="00814208"/>
    <w:rsid w:val="0081588A"/>
    <w:rsid w:val="00815FAB"/>
    <w:rsid w:val="008164F8"/>
    <w:rsid w:val="00816DEE"/>
    <w:rsid w:val="00816FB4"/>
    <w:rsid w:val="00822DA0"/>
    <w:rsid w:val="008273A0"/>
    <w:rsid w:val="00830508"/>
    <w:rsid w:val="00830687"/>
    <w:rsid w:val="008306C0"/>
    <w:rsid w:val="0083172B"/>
    <w:rsid w:val="008363B5"/>
    <w:rsid w:val="0083775D"/>
    <w:rsid w:val="00842D63"/>
    <w:rsid w:val="00842E62"/>
    <w:rsid w:val="00842F3D"/>
    <w:rsid w:val="0084544C"/>
    <w:rsid w:val="00845C70"/>
    <w:rsid w:val="00845F0B"/>
    <w:rsid w:val="00847F3F"/>
    <w:rsid w:val="008509FD"/>
    <w:rsid w:val="00851411"/>
    <w:rsid w:val="00851B36"/>
    <w:rsid w:val="008552FD"/>
    <w:rsid w:val="00855920"/>
    <w:rsid w:val="00857562"/>
    <w:rsid w:val="00861DD3"/>
    <w:rsid w:val="00862AD2"/>
    <w:rsid w:val="0086513E"/>
    <w:rsid w:val="0086546E"/>
    <w:rsid w:val="008657A7"/>
    <w:rsid w:val="00867398"/>
    <w:rsid w:val="00871453"/>
    <w:rsid w:val="008737D3"/>
    <w:rsid w:val="008737D9"/>
    <w:rsid w:val="00873A34"/>
    <w:rsid w:val="00876C04"/>
    <w:rsid w:val="008818BF"/>
    <w:rsid w:val="008820F8"/>
    <w:rsid w:val="00883410"/>
    <w:rsid w:val="00884738"/>
    <w:rsid w:val="00886BD5"/>
    <w:rsid w:val="008877B5"/>
    <w:rsid w:val="008920F2"/>
    <w:rsid w:val="008939D5"/>
    <w:rsid w:val="00894A6E"/>
    <w:rsid w:val="00895A9B"/>
    <w:rsid w:val="00896B08"/>
    <w:rsid w:val="00897153"/>
    <w:rsid w:val="008A1432"/>
    <w:rsid w:val="008A2099"/>
    <w:rsid w:val="008A34F9"/>
    <w:rsid w:val="008A3E80"/>
    <w:rsid w:val="008A4D9D"/>
    <w:rsid w:val="008A5669"/>
    <w:rsid w:val="008A5C53"/>
    <w:rsid w:val="008A5F58"/>
    <w:rsid w:val="008B2399"/>
    <w:rsid w:val="008B2813"/>
    <w:rsid w:val="008B3F27"/>
    <w:rsid w:val="008B4376"/>
    <w:rsid w:val="008B446A"/>
    <w:rsid w:val="008B5F61"/>
    <w:rsid w:val="008B7A1B"/>
    <w:rsid w:val="008B7D36"/>
    <w:rsid w:val="008C01FF"/>
    <w:rsid w:val="008C28B5"/>
    <w:rsid w:val="008C3F39"/>
    <w:rsid w:val="008C5EA6"/>
    <w:rsid w:val="008C7011"/>
    <w:rsid w:val="008C780D"/>
    <w:rsid w:val="008D3DE0"/>
    <w:rsid w:val="008D61DC"/>
    <w:rsid w:val="008D7BB0"/>
    <w:rsid w:val="008D7CDA"/>
    <w:rsid w:val="008E0732"/>
    <w:rsid w:val="008E16A3"/>
    <w:rsid w:val="008E20B8"/>
    <w:rsid w:val="008E2A20"/>
    <w:rsid w:val="008E441D"/>
    <w:rsid w:val="008E609D"/>
    <w:rsid w:val="008E6721"/>
    <w:rsid w:val="008E6B38"/>
    <w:rsid w:val="008F182C"/>
    <w:rsid w:val="008F2C53"/>
    <w:rsid w:val="008F3790"/>
    <w:rsid w:val="008F438F"/>
    <w:rsid w:val="008F573C"/>
    <w:rsid w:val="00900177"/>
    <w:rsid w:val="009015C4"/>
    <w:rsid w:val="00901CF5"/>
    <w:rsid w:val="00903DEF"/>
    <w:rsid w:val="009065DE"/>
    <w:rsid w:val="009072F9"/>
    <w:rsid w:val="009113F6"/>
    <w:rsid w:val="0091296B"/>
    <w:rsid w:val="00912DF6"/>
    <w:rsid w:val="0091357B"/>
    <w:rsid w:val="00913CD2"/>
    <w:rsid w:val="009148DF"/>
    <w:rsid w:val="0091793A"/>
    <w:rsid w:val="00920315"/>
    <w:rsid w:val="00920760"/>
    <w:rsid w:val="00921471"/>
    <w:rsid w:val="009219D1"/>
    <w:rsid w:val="00921E73"/>
    <w:rsid w:val="009222FF"/>
    <w:rsid w:val="009261C6"/>
    <w:rsid w:val="00926753"/>
    <w:rsid w:val="0092713F"/>
    <w:rsid w:val="009303C0"/>
    <w:rsid w:val="00932E8C"/>
    <w:rsid w:val="009343E5"/>
    <w:rsid w:val="0093491B"/>
    <w:rsid w:val="009361E9"/>
    <w:rsid w:val="00937BED"/>
    <w:rsid w:val="0094019C"/>
    <w:rsid w:val="009402BC"/>
    <w:rsid w:val="00940A87"/>
    <w:rsid w:val="00940E38"/>
    <w:rsid w:val="009416E8"/>
    <w:rsid w:val="00942C6F"/>
    <w:rsid w:val="00944C94"/>
    <w:rsid w:val="0095010A"/>
    <w:rsid w:val="00950E1B"/>
    <w:rsid w:val="009510A9"/>
    <w:rsid w:val="00951E0D"/>
    <w:rsid w:val="00955448"/>
    <w:rsid w:val="00955571"/>
    <w:rsid w:val="00960214"/>
    <w:rsid w:val="009607B8"/>
    <w:rsid w:val="00960813"/>
    <w:rsid w:val="00961211"/>
    <w:rsid w:val="00962E0C"/>
    <w:rsid w:val="00963976"/>
    <w:rsid w:val="0096417B"/>
    <w:rsid w:val="00964C5A"/>
    <w:rsid w:val="00965BEB"/>
    <w:rsid w:val="00966763"/>
    <w:rsid w:val="009706DC"/>
    <w:rsid w:val="009713A2"/>
    <w:rsid w:val="00972D68"/>
    <w:rsid w:val="0097345B"/>
    <w:rsid w:val="00973FE0"/>
    <w:rsid w:val="00975891"/>
    <w:rsid w:val="00975A1A"/>
    <w:rsid w:val="00976110"/>
    <w:rsid w:val="00976D4D"/>
    <w:rsid w:val="00977983"/>
    <w:rsid w:val="00980405"/>
    <w:rsid w:val="009806B5"/>
    <w:rsid w:val="00981E2A"/>
    <w:rsid w:val="00981EB4"/>
    <w:rsid w:val="0098356A"/>
    <w:rsid w:val="00984D17"/>
    <w:rsid w:val="00985529"/>
    <w:rsid w:val="0098567A"/>
    <w:rsid w:val="009863EC"/>
    <w:rsid w:val="00986F93"/>
    <w:rsid w:val="00987549"/>
    <w:rsid w:val="00987E45"/>
    <w:rsid w:val="00991C12"/>
    <w:rsid w:val="00992964"/>
    <w:rsid w:val="0099360B"/>
    <w:rsid w:val="00993CFB"/>
    <w:rsid w:val="00994102"/>
    <w:rsid w:val="00996DDC"/>
    <w:rsid w:val="009A5C04"/>
    <w:rsid w:val="009A5E19"/>
    <w:rsid w:val="009A7149"/>
    <w:rsid w:val="009A74A7"/>
    <w:rsid w:val="009A75B3"/>
    <w:rsid w:val="009B090A"/>
    <w:rsid w:val="009B0C52"/>
    <w:rsid w:val="009B304E"/>
    <w:rsid w:val="009B4516"/>
    <w:rsid w:val="009B4950"/>
    <w:rsid w:val="009B626D"/>
    <w:rsid w:val="009C024C"/>
    <w:rsid w:val="009C04DB"/>
    <w:rsid w:val="009C36E8"/>
    <w:rsid w:val="009C3ED9"/>
    <w:rsid w:val="009C5200"/>
    <w:rsid w:val="009C5D66"/>
    <w:rsid w:val="009C6246"/>
    <w:rsid w:val="009C6408"/>
    <w:rsid w:val="009C6BF4"/>
    <w:rsid w:val="009C6C66"/>
    <w:rsid w:val="009D0169"/>
    <w:rsid w:val="009D21E3"/>
    <w:rsid w:val="009D352E"/>
    <w:rsid w:val="009D6E0A"/>
    <w:rsid w:val="009D74FD"/>
    <w:rsid w:val="009D76E2"/>
    <w:rsid w:val="009E25F7"/>
    <w:rsid w:val="009E291B"/>
    <w:rsid w:val="009E38DC"/>
    <w:rsid w:val="009E3D41"/>
    <w:rsid w:val="009E521F"/>
    <w:rsid w:val="009E5386"/>
    <w:rsid w:val="009E5C7B"/>
    <w:rsid w:val="009E5EE7"/>
    <w:rsid w:val="009E60CB"/>
    <w:rsid w:val="009F257F"/>
    <w:rsid w:val="009F292B"/>
    <w:rsid w:val="009F2CC9"/>
    <w:rsid w:val="009F4036"/>
    <w:rsid w:val="009F5B92"/>
    <w:rsid w:val="009F6813"/>
    <w:rsid w:val="009F68B2"/>
    <w:rsid w:val="00A019EB"/>
    <w:rsid w:val="00A01ABA"/>
    <w:rsid w:val="00A01FFE"/>
    <w:rsid w:val="00A0304A"/>
    <w:rsid w:val="00A036F2"/>
    <w:rsid w:val="00A05D02"/>
    <w:rsid w:val="00A061F8"/>
    <w:rsid w:val="00A06230"/>
    <w:rsid w:val="00A07E5C"/>
    <w:rsid w:val="00A10961"/>
    <w:rsid w:val="00A10C89"/>
    <w:rsid w:val="00A122AE"/>
    <w:rsid w:val="00A12AC9"/>
    <w:rsid w:val="00A13CE9"/>
    <w:rsid w:val="00A1455C"/>
    <w:rsid w:val="00A15C43"/>
    <w:rsid w:val="00A1636B"/>
    <w:rsid w:val="00A17291"/>
    <w:rsid w:val="00A20974"/>
    <w:rsid w:val="00A231E0"/>
    <w:rsid w:val="00A23632"/>
    <w:rsid w:val="00A3214B"/>
    <w:rsid w:val="00A3461C"/>
    <w:rsid w:val="00A34C36"/>
    <w:rsid w:val="00A34FD2"/>
    <w:rsid w:val="00A3512F"/>
    <w:rsid w:val="00A3748B"/>
    <w:rsid w:val="00A41426"/>
    <w:rsid w:val="00A426A1"/>
    <w:rsid w:val="00A45832"/>
    <w:rsid w:val="00A47A9C"/>
    <w:rsid w:val="00A507B2"/>
    <w:rsid w:val="00A52E64"/>
    <w:rsid w:val="00A5331F"/>
    <w:rsid w:val="00A538CE"/>
    <w:rsid w:val="00A54287"/>
    <w:rsid w:val="00A54548"/>
    <w:rsid w:val="00A552F6"/>
    <w:rsid w:val="00A554F5"/>
    <w:rsid w:val="00A57DF0"/>
    <w:rsid w:val="00A609D4"/>
    <w:rsid w:val="00A63A4B"/>
    <w:rsid w:val="00A642C1"/>
    <w:rsid w:val="00A659BA"/>
    <w:rsid w:val="00A65DEE"/>
    <w:rsid w:val="00A70E7A"/>
    <w:rsid w:val="00A7347E"/>
    <w:rsid w:val="00A75557"/>
    <w:rsid w:val="00A755BE"/>
    <w:rsid w:val="00A75ADD"/>
    <w:rsid w:val="00A75D11"/>
    <w:rsid w:val="00A813C9"/>
    <w:rsid w:val="00A81D59"/>
    <w:rsid w:val="00A8337A"/>
    <w:rsid w:val="00A83B95"/>
    <w:rsid w:val="00A848E4"/>
    <w:rsid w:val="00A854D4"/>
    <w:rsid w:val="00A9087B"/>
    <w:rsid w:val="00A9297E"/>
    <w:rsid w:val="00A93841"/>
    <w:rsid w:val="00A93BA1"/>
    <w:rsid w:val="00A96899"/>
    <w:rsid w:val="00A97DDD"/>
    <w:rsid w:val="00AA029F"/>
    <w:rsid w:val="00AA1767"/>
    <w:rsid w:val="00AA1BB2"/>
    <w:rsid w:val="00AA3161"/>
    <w:rsid w:val="00AA32DB"/>
    <w:rsid w:val="00AA4D73"/>
    <w:rsid w:val="00AA591E"/>
    <w:rsid w:val="00AA5FD4"/>
    <w:rsid w:val="00AA7504"/>
    <w:rsid w:val="00AB160A"/>
    <w:rsid w:val="00AB1F29"/>
    <w:rsid w:val="00AB2344"/>
    <w:rsid w:val="00AB30B3"/>
    <w:rsid w:val="00AB5841"/>
    <w:rsid w:val="00AB748C"/>
    <w:rsid w:val="00AC09DC"/>
    <w:rsid w:val="00AC0A83"/>
    <w:rsid w:val="00AC1013"/>
    <w:rsid w:val="00AC1C95"/>
    <w:rsid w:val="00AC3B36"/>
    <w:rsid w:val="00AC4E71"/>
    <w:rsid w:val="00AC51D7"/>
    <w:rsid w:val="00AC5A1A"/>
    <w:rsid w:val="00AC6680"/>
    <w:rsid w:val="00AC71B5"/>
    <w:rsid w:val="00AD026B"/>
    <w:rsid w:val="00AD0B74"/>
    <w:rsid w:val="00AD2E7F"/>
    <w:rsid w:val="00AD6982"/>
    <w:rsid w:val="00AD72FE"/>
    <w:rsid w:val="00AE01DA"/>
    <w:rsid w:val="00AE1038"/>
    <w:rsid w:val="00AE1106"/>
    <w:rsid w:val="00AE3C69"/>
    <w:rsid w:val="00AE509D"/>
    <w:rsid w:val="00AE55BC"/>
    <w:rsid w:val="00AE59D6"/>
    <w:rsid w:val="00AE6138"/>
    <w:rsid w:val="00AE6A04"/>
    <w:rsid w:val="00AF05A5"/>
    <w:rsid w:val="00AF0645"/>
    <w:rsid w:val="00AF2FF1"/>
    <w:rsid w:val="00AF3365"/>
    <w:rsid w:val="00AF3E01"/>
    <w:rsid w:val="00AF410B"/>
    <w:rsid w:val="00AF456A"/>
    <w:rsid w:val="00AF4B18"/>
    <w:rsid w:val="00AF4BE2"/>
    <w:rsid w:val="00AF6574"/>
    <w:rsid w:val="00AF65F8"/>
    <w:rsid w:val="00AF6A3E"/>
    <w:rsid w:val="00AF7893"/>
    <w:rsid w:val="00AF7DF1"/>
    <w:rsid w:val="00B00242"/>
    <w:rsid w:val="00B0132A"/>
    <w:rsid w:val="00B01987"/>
    <w:rsid w:val="00B02A3C"/>
    <w:rsid w:val="00B05168"/>
    <w:rsid w:val="00B060CD"/>
    <w:rsid w:val="00B07339"/>
    <w:rsid w:val="00B07B62"/>
    <w:rsid w:val="00B10D3B"/>
    <w:rsid w:val="00B125C9"/>
    <w:rsid w:val="00B147D5"/>
    <w:rsid w:val="00B14CC7"/>
    <w:rsid w:val="00B16409"/>
    <w:rsid w:val="00B16628"/>
    <w:rsid w:val="00B17A5E"/>
    <w:rsid w:val="00B20283"/>
    <w:rsid w:val="00B2126B"/>
    <w:rsid w:val="00B216CC"/>
    <w:rsid w:val="00B22A82"/>
    <w:rsid w:val="00B25EA1"/>
    <w:rsid w:val="00B26956"/>
    <w:rsid w:val="00B27F5F"/>
    <w:rsid w:val="00B3063A"/>
    <w:rsid w:val="00B32745"/>
    <w:rsid w:val="00B337E0"/>
    <w:rsid w:val="00B369B5"/>
    <w:rsid w:val="00B40577"/>
    <w:rsid w:val="00B42663"/>
    <w:rsid w:val="00B432AF"/>
    <w:rsid w:val="00B43E23"/>
    <w:rsid w:val="00B44AE1"/>
    <w:rsid w:val="00B45690"/>
    <w:rsid w:val="00B45A3B"/>
    <w:rsid w:val="00B45E6C"/>
    <w:rsid w:val="00B465DB"/>
    <w:rsid w:val="00B5008E"/>
    <w:rsid w:val="00B507D6"/>
    <w:rsid w:val="00B51FE2"/>
    <w:rsid w:val="00B52167"/>
    <w:rsid w:val="00B522BD"/>
    <w:rsid w:val="00B52C29"/>
    <w:rsid w:val="00B52E1D"/>
    <w:rsid w:val="00B5452D"/>
    <w:rsid w:val="00B545DB"/>
    <w:rsid w:val="00B573DC"/>
    <w:rsid w:val="00B57760"/>
    <w:rsid w:val="00B57CB9"/>
    <w:rsid w:val="00B57E6A"/>
    <w:rsid w:val="00B60675"/>
    <w:rsid w:val="00B61044"/>
    <w:rsid w:val="00B62D3F"/>
    <w:rsid w:val="00B62E22"/>
    <w:rsid w:val="00B63277"/>
    <w:rsid w:val="00B660A4"/>
    <w:rsid w:val="00B67464"/>
    <w:rsid w:val="00B675CA"/>
    <w:rsid w:val="00B677AE"/>
    <w:rsid w:val="00B70140"/>
    <w:rsid w:val="00B7431E"/>
    <w:rsid w:val="00B75F08"/>
    <w:rsid w:val="00B77C66"/>
    <w:rsid w:val="00B8118B"/>
    <w:rsid w:val="00B83849"/>
    <w:rsid w:val="00B83ECE"/>
    <w:rsid w:val="00B8693F"/>
    <w:rsid w:val="00B920B6"/>
    <w:rsid w:val="00B94BD4"/>
    <w:rsid w:val="00B94C13"/>
    <w:rsid w:val="00B94FA9"/>
    <w:rsid w:val="00B96022"/>
    <w:rsid w:val="00B97EA6"/>
    <w:rsid w:val="00BA18FF"/>
    <w:rsid w:val="00BA2DDC"/>
    <w:rsid w:val="00BA388B"/>
    <w:rsid w:val="00BA403A"/>
    <w:rsid w:val="00BA42E7"/>
    <w:rsid w:val="00BA4E3B"/>
    <w:rsid w:val="00BA6C65"/>
    <w:rsid w:val="00BA6E54"/>
    <w:rsid w:val="00BB0B29"/>
    <w:rsid w:val="00BB108A"/>
    <w:rsid w:val="00BB1B13"/>
    <w:rsid w:val="00BB1CC1"/>
    <w:rsid w:val="00BB2CA9"/>
    <w:rsid w:val="00BB3700"/>
    <w:rsid w:val="00BB3835"/>
    <w:rsid w:val="00BB4A21"/>
    <w:rsid w:val="00BB5113"/>
    <w:rsid w:val="00BB55A1"/>
    <w:rsid w:val="00BB7664"/>
    <w:rsid w:val="00BC140C"/>
    <w:rsid w:val="00BC2CFA"/>
    <w:rsid w:val="00BC3E61"/>
    <w:rsid w:val="00BC40A0"/>
    <w:rsid w:val="00BC42B3"/>
    <w:rsid w:val="00BC463C"/>
    <w:rsid w:val="00BC48A1"/>
    <w:rsid w:val="00BC55F4"/>
    <w:rsid w:val="00BD03CB"/>
    <w:rsid w:val="00BD0434"/>
    <w:rsid w:val="00BD1248"/>
    <w:rsid w:val="00BD2CB8"/>
    <w:rsid w:val="00BD44EA"/>
    <w:rsid w:val="00BD4837"/>
    <w:rsid w:val="00BE1978"/>
    <w:rsid w:val="00BE4541"/>
    <w:rsid w:val="00BE5904"/>
    <w:rsid w:val="00BE5AC5"/>
    <w:rsid w:val="00BF01A0"/>
    <w:rsid w:val="00BF1407"/>
    <w:rsid w:val="00BF1B39"/>
    <w:rsid w:val="00BF2062"/>
    <w:rsid w:val="00BF2516"/>
    <w:rsid w:val="00BF285C"/>
    <w:rsid w:val="00BF2A08"/>
    <w:rsid w:val="00BF3331"/>
    <w:rsid w:val="00BF541D"/>
    <w:rsid w:val="00BF6803"/>
    <w:rsid w:val="00BF68AB"/>
    <w:rsid w:val="00C01F7C"/>
    <w:rsid w:val="00C027B4"/>
    <w:rsid w:val="00C02863"/>
    <w:rsid w:val="00C04229"/>
    <w:rsid w:val="00C05E1C"/>
    <w:rsid w:val="00C063EE"/>
    <w:rsid w:val="00C06F08"/>
    <w:rsid w:val="00C072FB"/>
    <w:rsid w:val="00C11CAD"/>
    <w:rsid w:val="00C12F69"/>
    <w:rsid w:val="00C12F71"/>
    <w:rsid w:val="00C13A70"/>
    <w:rsid w:val="00C15181"/>
    <w:rsid w:val="00C1641C"/>
    <w:rsid w:val="00C16F70"/>
    <w:rsid w:val="00C2041E"/>
    <w:rsid w:val="00C21DB3"/>
    <w:rsid w:val="00C2217C"/>
    <w:rsid w:val="00C22E43"/>
    <w:rsid w:val="00C24C8A"/>
    <w:rsid w:val="00C24DE3"/>
    <w:rsid w:val="00C2505F"/>
    <w:rsid w:val="00C25B9C"/>
    <w:rsid w:val="00C26794"/>
    <w:rsid w:val="00C30412"/>
    <w:rsid w:val="00C31906"/>
    <w:rsid w:val="00C31ACF"/>
    <w:rsid w:val="00C32206"/>
    <w:rsid w:val="00C331B7"/>
    <w:rsid w:val="00C33C9D"/>
    <w:rsid w:val="00C33FD7"/>
    <w:rsid w:val="00C34F2E"/>
    <w:rsid w:val="00C35CA5"/>
    <w:rsid w:val="00C35DD9"/>
    <w:rsid w:val="00C36076"/>
    <w:rsid w:val="00C3767A"/>
    <w:rsid w:val="00C407E0"/>
    <w:rsid w:val="00C4469B"/>
    <w:rsid w:val="00C4659E"/>
    <w:rsid w:val="00C465AE"/>
    <w:rsid w:val="00C479BD"/>
    <w:rsid w:val="00C47B21"/>
    <w:rsid w:val="00C47C78"/>
    <w:rsid w:val="00C47FEA"/>
    <w:rsid w:val="00C50EEA"/>
    <w:rsid w:val="00C5118E"/>
    <w:rsid w:val="00C52178"/>
    <w:rsid w:val="00C52C75"/>
    <w:rsid w:val="00C54E01"/>
    <w:rsid w:val="00C557D0"/>
    <w:rsid w:val="00C558BB"/>
    <w:rsid w:val="00C559CD"/>
    <w:rsid w:val="00C56096"/>
    <w:rsid w:val="00C57B99"/>
    <w:rsid w:val="00C6040B"/>
    <w:rsid w:val="00C61DA3"/>
    <w:rsid w:val="00C62D57"/>
    <w:rsid w:val="00C62F6A"/>
    <w:rsid w:val="00C63402"/>
    <w:rsid w:val="00C65E07"/>
    <w:rsid w:val="00C67170"/>
    <w:rsid w:val="00C71E7E"/>
    <w:rsid w:val="00C7297E"/>
    <w:rsid w:val="00C7335A"/>
    <w:rsid w:val="00C74166"/>
    <w:rsid w:val="00C74328"/>
    <w:rsid w:val="00C74A27"/>
    <w:rsid w:val="00C761D2"/>
    <w:rsid w:val="00C7631F"/>
    <w:rsid w:val="00C77174"/>
    <w:rsid w:val="00C77251"/>
    <w:rsid w:val="00C778BA"/>
    <w:rsid w:val="00C77F5D"/>
    <w:rsid w:val="00C81553"/>
    <w:rsid w:val="00C818C9"/>
    <w:rsid w:val="00C81CCF"/>
    <w:rsid w:val="00C83991"/>
    <w:rsid w:val="00C83B08"/>
    <w:rsid w:val="00C911FD"/>
    <w:rsid w:val="00CA138D"/>
    <w:rsid w:val="00CA1D6B"/>
    <w:rsid w:val="00CA24AA"/>
    <w:rsid w:val="00CA29A7"/>
    <w:rsid w:val="00CA3F5D"/>
    <w:rsid w:val="00CA529D"/>
    <w:rsid w:val="00CA64ED"/>
    <w:rsid w:val="00CA6868"/>
    <w:rsid w:val="00CB0C59"/>
    <w:rsid w:val="00CB1A8A"/>
    <w:rsid w:val="00CB1B60"/>
    <w:rsid w:val="00CB59DF"/>
    <w:rsid w:val="00CB5ABE"/>
    <w:rsid w:val="00CB6E94"/>
    <w:rsid w:val="00CB7729"/>
    <w:rsid w:val="00CC3D66"/>
    <w:rsid w:val="00CC41E7"/>
    <w:rsid w:val="00CC4C31"/>
    <w:rsid w:val="00CC59AB"/>
    <w:rsid w:val="00CC72D4"/>
    <w:rsid w:val="00CD00E8"/>
    <w:rsid w:val="00CD0291"/>
    <w:rsid w:val="00CD036A"/>
    <w:rsid w:val="00CD13DE"/>
    <w:rsid w:val="00CD2A36"/>
    <w:rsid w:val="00CD2A3B"/>
    <w:rsid w:val="00CD2C1A"/>
    <w:rsid w:val="00CD2E43"/>
    <w:rsid w:val="00CD371F"/>
    <w:rsid w:val="00CD45DF"/>
    <w:rsid w:val="00CD655C"/>
    <w:rsid w:val="00CE048D"/>
    <w:rsid w:val="00CE04C5"/>
    <w:rsid w:val="00CE4D0D"/>
    <w:rsid w:val="00CE5434"/>
    <w:rsid w:val="00CE64B9"/>
    <w:rsid w:val="00CF1B30"/>
    <w:rsid w:val="00CF2343"/>
    <w:rsid w:val="00CF2EB1"/>
    <w:rsid w:val="00CF36B1"/>
    <w:rsid w:val="00CF4686"/>
    <w:rsid w:val="00CF4729"/>
    <w:rsid w:val="00CF48AC"/>
    <w:rsid w:val="00CF4CC9"/>
    <w:rsid w:val="00CF5987"/>
    <w:rsid w:val="00CF688F"/>
    <w:rsid w:val="00CF73D5"/>
    <w:rsid w:val="00D01F02"/>
    <w:rsid w:val="00D04834"/>
    <w:rsid w:val="00D04C0B"/>
    <w:rsid w:val="00D05FE8"/>
    <w:rsid w:val="00D06B9F"/>
    <w:rsid w:val="00D10EC4"/>
    <w:rsid w:val="00D119E1"/>
    <w:rsid w:val="00D1448F"/>
    <w:rsid w:val="00D15832"/>
    <w:rsid w:val="00D15A19"/>
    <w:rsid w:val="00D15FFC"/>
    <w:rsid w:val="00D16056"/>
    <w:rsid w:val="00D2020A"/>
    <w:rsid w:val="00D22A0C"/>
    <w:rsid w:val="00D246E5"/>
    <w:rsid w:val="00D25A56"/>
    <w:rsid w:val="00D26373"/>
    <w:rsid w:val="00D272D9"/>
    <w:rsid w:val="00D277B2"/>
    <w:rsid w:val="00D328A5"/>
    <w:rsid w:val="00D33923"/>
    <w:rsid w:val="00D33FD9"/>
    <w:rsid w:val="00D3543A"/>
    <w:rsid w:val="00D3581B"/>
    <w:rsid w:val="00D3770F"/>
    <w:rsid w:val="00D418F9"/>
    <w:rsid w:val="00D429C5"/>
    <w:rsid w:val="00D42A3B"/>
    <w:rsid w:val="00D443EE"/>
    <w:rsid w:val="00D44524"/>
    <w:rsid w:val="00D454C4"/>
    <w:rsid w:val="00D4583C"/>
    <w:rsid w:val="00D4594B"/>
    <w:rsid w:val="00D51884"/>
    <w:rsid w:val="00D553B9"/>
    <w:rsid w:val="00D555C1"/>
    <w:rsid w:val="00D568A8"/>
    <w:rsid w:val="00D56AE3"/>
    <w:rsid w:val="00D57084"/>
    <w:rsid w:val="00D57205"/>
    <w:rsid w:val="00D61B2D"/>
    <w:rsid w:val="00D630C9"/>
    <w:rsid w:val="00D6469A"/>
    <w:rsid w:val="00D67591"/>
    <w:rsid w:val="00D7014B"/>
    <w:rsid w:val="00D72337"/>
    <w:rsid w:val="00D7463F"/>
    <w:rsid w:val="00D74B20"/>
    <w:rsid w:val="00D768B1"/>
    <w:rsid w:val="00D77776"/>
    <w:rsid w:val="00D77CB0"/>
    <w:rsid w:val="00D829EC"/>
    <w:rsid w:val="00D841A3"/>
    <w:rsid w:val="00D841EA"/>
    <w:rsid w:val="00D85A08"/>
    <w:rsid w:val="00D8732D"/>
    <w:rsid w:val="00D90934"/>
    <w:rsid w:val="00D91999"/>
    <w:rsid w:val="00D934E5"/>
    <w:rsid w:val="00D939EE"/>
    <w:rsid w:val="00D9536E"/>
    <w:rsid w:val="00D95FD2"/>
    <w:rsid w:val="00D97434"/>
    <w:rsid w:val="00D97D79"/>
    <w:rsid w:val="00DA0AE0"/>
    <w:rsid w:val="00DA44EE"/>
    <w:rsid w:val="00DA4E31"/>
    <w:rsid w:val="00DA69F6"/>
    <w:rsid w:val="00DA7F9B"/>
    <w:rsid w:val="00DB01B2"/>
    <w:rsid w:val="00DB03ED"/>
    <w:rsid w:val="00DB101C"/>
    <w:rsid w:val="00DB3049"/>
    <w:rsid w:val="00DB3E63"/>
    <w:rsid w:val="00DB6195"/>
    <w:rsid w:val="00DB6C69"/>
    <w:rsid w:val="00DB7825"/>
    <w:rsid w:val="00DC01F1"/>
    <w:rsid w:val="00DC1615"/>
    <w:rsid w:val="00DC17DB"/>
    <w:rsid w:val="00DC197C"/>
    <w:rsid w:val="00DC4465"/>
    <w:rsid w:val="00DC44C4"/>
    <w:rsid w:val="00DC58AD"/>
    <w:rsid w:val="00DC767F"/>
    <w:rsid w:val="00DC7865"/>
    <w:rsid w:val="00DD0B9A"/>
    <w:rsid w:val="00DD1240"/>
    <w:rsid w:val="00DD30EE"/>
    <w:rsid w:val="00DD5EAE"/>
    <w:rsid w:val="00DD648D"/>
    <w:rsid w:val="00DD7A00"/>
    <w:rsid w:val="00DD7CB8"/>
    <w:rsid w:val="00DE1A88"/>
    <w:rsid w:val="00DE265C"/>
    <w:rsid w:val="00DE3C52"/>
    <w:rsid w:val="00DE3D05"/>
    <w:rsid w:val="00DE4CBA"/>
    <w:rsid w:val="00DE5A81"/>
    <w:rsid w:val="00DE6B58"/>
    <w:rsid w:val="00DE6D96"/>
    <w:rsid w:val="00DF0D85"/>
    <w:rsid w:val="00DF21C8"/>
    <w:rsid w:val="00DF2DF1"/>
    <w:rsid w:val="00DF35CB"/>
    <w:rsid w:val="00DF476C"/>
    <w:rsid w:val="00DF4C69"/>
    <w:rsid w:val="00DF631A"/>
    <w:rsid w:val="00DF74EF"/>
    <w:rsid w:val="00E0126C"/>
    <w:rsid w:val="00E031B0"/>
    <w:rsid w:val="00E033F2"/>
    <w:rsid w:val="00E03958"/>
    <w:rsid w:val="00E05567"/>
    <w:rsid w:val="00E10DC3"/>
    <w:rsid w:val="00E126C5"/>
    <w:rsid w:val="00E12BE8"/>
    <w:rsid w:val="00E15655"/>
    <w:rsid w:val="00E21BF7"/>
    <w:rsid w:val="00E231A4"/>
    <w:rsid w:val="00E249B4"/>
    <w:rsid w:val="00E256CD"/>
    <w:rsid w:val="00E2703C"/>
    <w:rsid w:val="00E2711A"/>
    <w:rsid w:val="00E27375"/>
    <w:rsid w:val="00E2784A"/>
    <w:rsid w:val="00E27D55"/>
    <w:rsid w:val="00E316BC"/>
    <w:rsid w:val="00E3299B"/>
    <w:rsid w:val="00E33A43"/>
    <w:rsid w:val="00E376C1"/>
    <w:rsid w:val="00E4045A"/>
    <w:rsid w:val="00E422B7"/>
    <w:rsid w:val="00E44E59"/>
    <w:rsid w:val="00E44E92"/>
    <w:rsid w:val="00E456D7"/>
    <w:rsid w:val="00E45CA4"/>
    <w:rsid w:val="00E466BF"/>
    <w:rsid w:val="00E52483"/>
    <w:rsid w:val="00E53B23"/>
    <w:rsid w:val="00E55D3B"/>
    <w:rsid w:val="00E6000C"/>
    <w:rsid w:val="00E60585"/>
    <w:rsid w:val="00E61862"/>
    <w:rsid w:val="00E63C86"/>
    <w:rsid w:val="00E6515A"/>
    <w:rsid w:val="00E65742"/>
    <w:rsid w:val="00E67893"/>
    <w:rsid w:val="00E7032C"/>
    <w:rsid w:val="00E704A6"/>
    <w:rsid w:val="00E71146"/>
    <w:rsid w:val="00E715E9"/>
    <w:rsid w:val="00E71869"/>
    <w:rsid w:val="00E71E72"/>
    <w:rsid w:val="00E73D67"/>
    <w:rsid w:val="00E7516D"/>
    <w:rsid w:val="00E8002E"/>
    <w:rsid w:val="00E8018D"/>
    <w:rsid w:val="00E820E9"/>
    <w:rsid w:val="00E825F2"/>
    <w:rsid w:val="00E82BFD"/>
    <w:rsid w:val="00E82D04"/>
    <w:rsid w:val="00E833C9"/>
    <w:rsid w:val="00E849FF"/>
    <w:rsid w:val="00E850BF"/>
    <w:rsid w:val="00E87EE0"/>
    <w:rsid w:val="00E904AD"/>
    <w:rsid w:val="00E904D1"/>
    <w:rsid w:val="00E92AA5"/>
    <w:rsid w:val="00E93740"/>
    <w:rsid w:val="00E93E6C"/>
    <w:rsid w:val="00E96C7D"/>
    <w:rsid w:val="00E96D1B"/>
    <w:rsid w:val="00E9779E"/>
    <w:rsid w:val="00EA00C3"/>
    <w:rsid w:val="00EA0D00"/>
    <w:rsid w:val="00EA2AAF"/>
    <w:rsid w:val="00EA31FC"/>
    <w:rsid w:val="00EA58D7"/>
    <w:rsid w:val="00EA60C3"/>
    <w:rsid w:val="00EA7876"/>
    <w:rsid w:val="00EB1782"/>
    <w:rsid w:val="00EB1C61"/>
    <w:rsid w:val="00EB3051"/>
    <w:rsid w:val="00EB3E2D"/>
    <w:rsid w:val="00EB44BA"/>
    <w:rsid w:val="00EB5187"/>
    <w:rsid w:val="00EB632D"/>
    <w:rsid w:val="00EB7D4A"/>
    <w:rsid w:val="00EB7F37"/>
    <w:rsid w:val="00EC087E"/>
    <w:rsid w:val="00EC192E"/>
    <w:rsid w:val="00EC1999"/>
    <w:rsid w:val="00EC2EDB"/>
    <w:rsid w:val="00EC31D0"/>
    <w:rsid w:val="00EC3392"/>
    <w:rsid w:val="00EC664B"/>
    <w:rsid w:val="00ED0544"/>
    <w:rsid w:val="00ED0675"/>
    <w:rsid w:val="00ED0A1C"/>
    <w:rsid w:val="00ED196D"/>
    <w:rsid w:val="00ED3776"/>
    <w:rsid w:val="00ED3AC9"/>
    <w:rsid w:val="00ED47B6"/>
    <w:rsid w:val="00ED5C79"/>
    <w:rsid w:val="00ED75EC"/>
    <w:rsid w:val="00ED7F15"/>
    <w:rsid w:val="00EE0422"/>
    <w:rsid w:val="00EE0C12"/>
    <w:rsid w:val="00EE2824"/>
    <w:rsid w:val="00EE38C3"/>
    <w:rsid w:val="00EF09AA"/>
    <w:rsid w:val="00EF0C91"/>
    <w:rsid w:val="00EF16F7"/>
    <w:rsid w:val="00EF26C7"/>
    <w:rsid w:val="00EF27EC"/>
    <w:rsid w:val="00EF4349"/>
    <w:rsid w:val="00EF5F17"/>
    <w:rsid w:val="00EF6941"/>
    <w:rsid w:val="00EF7858"/>
    <w:rsid w:val="00F00752"/>
    <w:rsid w:val="00F01A27"/>
    <w:rsid w:val="00F02BA3"/>
    <w:rsid w:val="00F02C0F"/>
    <w:rsid w:val="00F04308"/>
    <w:rsid w:val="00F0675C"/>
    <w:rsid w:val="00F07018"/>
    <w:rsid w:val="00F07F6C"/>
    <w:rsid w:val="00F115CA"/>
    <w:rsid w:val="00F12558"/>
    <w:rsid w:val="00F138F9"/>
    <w:rsid w:val="00F151A4"/>
    <w:rsid w:val="00F15B28"/>
    <w:rsid w:val="00F2006B"/>
    <w:rsid w:val="00F204A4"/>
    <w:rsid w:val="00F20DA4"/>
    <w:rsid w:val="00F221E8"/>
    <w:rsid w:val="00F22F97"/>
    <w:rsid w:val="00F23A51"/>
    <w:rsid w:val="00F23B9E"/>
    <w:rsid w:val="00F23F26"/>
    <w:rsid w:val="00F24C31"/>
    <w:rsid w:val="00F326B5"/>
    <w:rsid w:val="00F32A28"/>
    <w:rsid w:val="00F331F6"/>
    <w:rsid w:val="00F33825"/>
    <w:rsid w:val="00F34AF0"/>
    <w:rsid w:val="00F34F55"/>
    <w:rsid w:val="00F35CB3"/>
    <w:rsid w:val="00F37878"/>
    <w:rsid w:val="00F421FA"/>
    <w:rsid w:val="00F42608"/>
    <w:rsid w:val="00F43771"/>
    <w:rsid w:val="00F43AD9"/>
    <w:rsid w:val="00F44CBB"/>
    <w:rsid w:val="00F453CA"/>
    <w:rsid w:val="00F45CE5"/>
    <w:rsid w:val="00F51DFC"/>
    <w:rsid w:val="00F53D55"/>
    <w:rsid w:val="00F54487"/>
    <w:rsid w:val="00F55865"/>
    <w:rsid w:val="00F560A4"/>
    <w:rsid w:val="00F56E41"/>
    <w:rsid w:val="00F60EDE"/>
    <w:rsid w:val="00F61694"/>
    <w:rsid w:val="00F62E3D"/>
    <w:rsid w:val="00F63132"/>
    <w:rsid w:val="00F63DBE"/>
    <w:rsid w:val="00F64334"/>
    <w:rsid w:val="00F648A5"/>
    <w:rsid w:val="00F65578"/>
    <w:rsid w:val="00F6696C"/>
    <w:rsid w:val="00F66D2B"/>
    <w:rsid w:val="00F706F6"/>
    <w:rsid w:val="00F713C8"/>
    <w:rsid w:val="00F72538"/>
    <w:rsid w:val="00F72CAC"/>
    <w:rsid w:val="00F73013"/>
    <w:rsid w:val="00F7304B"/>
    <w:rsid w:val="00F73AA6"/>
    <w:rsid w:val="00F75896"/>
    <w:rsid w:val="00F75F4E"/>
    <w:rsid w:val="00F800D5"/>
    <w:rsid w:val="00F81E72"/>
    <w:rsid w:val="00F829FE"/>
    <w:rsid w:val="00F838E9"/>
    <w:rsid w:val="00F83D4B"/>
    <w:rsid w:val="00F84EF8"/>
    <w:rsid w:val="00F8519F"/>
    <w:rsid w:val="00F86459"/>
    <w:rsid w:val="00F879C4"/>
    <w:rsid w:val="00F90A90"/>
    <w:rsid w:val="00F91063"/>
    <w:rsid w:val="00F926C8"/>
    <w:rsid w:val="00F93878"/>
    <w:rsid w:val="00F95E76"/>
    <w:rsid w:val="00FA1240"/>
    <w:rsid w:val="00FA5255"/>
    <w:rsid w:val="00FA6157"/>
    <w:rsid w:val="00FA6B16"/>
    <w:rsid w:val="00FA796B"/>
    <w:rsid w:val="00FB43E7"/>
    <w:rsid w:val="00FB62CA"/>
    <w:rsid w:val="00FB793E"/>
    <w:rsid w:val="00FC08F7"/>
    <w:rsid w:val="00FC1772"/>
    <w:rsid w:val="00FC2F02"/>
    <w:rsid w:val="00FC3C98"/>
    <w:rsid w:val="00FC59B6"/>
    <w:rsid w:val="00FC5C5F"/>
    <w:rsid w:val="00FC60EB"/>
    <w:rsid w:val="00FD092A"/>
    <w:rsid w:val="00FD0BB9"/>
    <w:rsid w:val="00FD1075"/>
    <w:rsid w:val="00FD2A42"/>
    <w:rsid w:val="00FD3E72"/>
    <w:rsid w:val="00FD62EA"/>
    <w:rsid w:val="00FE0ACD"/>
    <w:rsid w:val="00FE16CA"/>
    <w:rsid w:val="00FE36AA"/>
    <w:rsid w:val="00FE36D8"/>
    <w:rsid w:val="00FF1595"/>
    <w:rsid w:val="00FF31FC"/>
    <w:rsid w:val="00FF3F41"/>
    <w:rsid w:val="00FF404D"/>
    <w:rsid w:val="00FF42A8"/>
    <w:rsid w:val="00FF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C7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5C7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5C7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5C7"/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6C45C7"/>
    <w:rPr>
      <w:rFonts w:ascii="Times New Roman" w:eastAsiaTheme="majorEastAsia" w:hAnsi="Times New Roman" w:cstheme="majorBidi"/>
      <w:sz w:val="24"/>
      <w:szCs w:val="26"/>
      <w:lang w:val="de-DE"/>
    </w:rPr>
  </w:style>
  <w:style w:type="table" w:customStyle="1" w:styleId="PlainTable2">
    <w:name w:val="Plain Table 2"/>
    <w:basedOn w:val="TableNormal"/>
    <w:uiPriority w:val="42"/>
    <w:rsid w:val="006C45C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C7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5C7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5C7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5C7"/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6C45C7"/>
    <w:rPr>
      <w:rFonts w:ascii="Times New Roman" w:eastAsiaTheme="majorEastAsia" w:hAnsi="Times New Roman" w:cstheme="majorBidi"/>
      <w:sz w:val="24"/>
      <w:szCs w:val="26"/>
      <w:lang w:val="de-DE"/>
    </w:rPr>
  </w:style>
  <w:style w:type="table" w:customStyle="1" w:styleId="PlainTable2">
    <w:name w:val="Plain Table 2"/>
    <w:basedOn w:val="TableNormal"/>
    <w:uiPriority w:val="42"/>
    <w:rsid w:val="006C45C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Jean Arbolado</dc:creator>
  <cp:lastModifiedBy>Cherry Jean Arbolado</cp:lastModifiedBy>
  <cp:revision>1</cp:revision>
  <dcterms:created xsi:type="dcterms:W3CDTF">2022-11-19T19:44:00Z</dcterms:created>
  <dcterms:modified xsi:type="dcterms:W3CDTF">2022-11-19T19:45:00Z</dcterms:modified>
</cp:coreProperties>
</file>